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1000"/>
        <w:gridCol w:w="694"/>
        <w:gridCol w:w="685"/>
        <w:gridCol w:w="1023"/>
        <w:gridCol w:w="709"/>
        <w:gridCol w:w="709"/>
        <w:gridCol w:w="1016"/>
        <w:gridCol w:w="685"/>
        <w:gridCol w:w="656"/>
        <w:gridCol w:w="1045"/>
      </w:tblGrid>
      <w:tr w:rsidR="005D0E93" w:rsidRPr="005D0E93" w14:paraId="1DC94F17" w14:textId="77777777" w:rsidTr="005D0E93">
        <w:trPr>
          <w:trHeight w:val="141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9B76" w14:textId="7C2BBD1A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ECCF5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rval period (days)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98EF2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and Error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DBFBD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gnificance leve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1B02C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male pupa period (days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03AC9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and Error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C10B4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gnificance level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9A182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le pupa period (days)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5C314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and Error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9C1B7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gnificance level</w:t>
            </w:r>
          </w:p>
        </w:tc>
      </w:tr>
      <w:tr w:rsidR="005D0E93" w:rsidRPr="005D0E93" w14:paraId="4AB6747A" w14:textId="77777777" w:rsidTr="005D0E93">
        <w:trPr>
          <w:trHeight w:val="5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F561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 D+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3C7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.7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A574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40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3D04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F41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16B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74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9C8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DC8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2E0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64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0075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</w:t>
            </w:r>
          </w:p>
        </w:tc>
      </w:tr>
      <w:tr w:rsidR="005D0E93" w:rsidRPr="005D0E93" w14:paraId="53FFC8CE" w14:textId="77777777" w:rsidTr="005D0E93">
        <w:trPr>
          <w:trHeight w:val="3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C58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 D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581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.4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B864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7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97FC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F93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C27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0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E2B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B5D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7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AEB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1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277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</w:p>
        </w:tc>
      </w:tr>
      <w:tr w:rsidR="005D0E93" w:rsidRPr="005D0E93" w14:paraId="1D240383" w14:textId="77777777" w:rsidTr="005D0E93">
        <w:trPr>
          <w:trHeight w:val="5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E21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60 D+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2EA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.7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1D6C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0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A028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C43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083C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14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D418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E94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6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702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27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D924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</w:t>
            </w:r>
          </w:p>
        </w:tc>
      </w:tr>
      <w:tr w:rsidR="005D0E93" w:rsidRPr="005D0E93" w14:paraId="76D7D1C1" w14:textId="77777777" w:rsidTr="005D0E93">
        <w:trPr>
          <w:trHeight w:val="3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6C5E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60 D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954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.2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AC9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5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E0D2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CED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243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95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B6BA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D4DD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2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ED38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88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2308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</w:tr>
      <w:tr w:rsidR="005D0E93" w:rsidRPr="005D0E93" w14:paraId="2C8BF13B" w14:textId="77777777" w:rsidTr="005D0E93">
        <w:trPr>
          <w:trHeight w:val="3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CFE0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5 D+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A78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.3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C1E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36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285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09C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6A18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40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A5D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5E24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2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4214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6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B92F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</w:t>
            </w:r>
          </w:p>
        </w:tc>
      </w:tr>
      <w:tr w:rsidR="005D0E93" w:rsidRPr="005D0E93" w14:paraId="065902F4" w14:textId="77777777" w:rsidTr="005D0E93">
        <w:trPr>
          <w:trHeight w:val="3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DE8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5 D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0CF8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.9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6F11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6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CB5F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070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C4D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0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9A4C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E21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6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008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53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6CB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cd </w:t>
            </w:r>
          </w:p>
        </w:tc>
      </w:tr>
      <w:tr w:rsidR="005D0E93" w:rsidRPr="005D0E93" w14:paraId="65E27F2F" w14:textId="77777777" w:rsidTr="005D0E93">
        <w:trPr>
          <w:trHeight w:val="31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0FE0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240 D+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7EB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0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4084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5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265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962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362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9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E31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D61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2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931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66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674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</w:t>
            </w:r>
          </w:p>
        </w:tc>
      </w:tr>
      <w:tr w:rsidR="005D0E93" w:rsidRPr="005D0E93" w14:paraId="7A777DB4" w14:textId="77777777" w:rsidTr="005D0E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0F42" w14:textId="77777777" w:rsidR="005D0E93" w:rsidRPr="005D0E93" w:rsidRDefault="005D0E93" w:rsidP="005D0E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F240 D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2101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6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0EE2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705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E70A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5D0C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7D49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3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30E3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465D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68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25B6" w14:textId="77777777" w:rsidR="005D0E93" w:rsidRPr="005D0E93" w:rsidRDefault="005D0E93" w:rsidP="005D0E9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478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C5B4" w14:textId="77777777" w:rsidR="005D0E93" w:rsidRPr="005D0E93" w:rsidRDefault="005D0E93" w:rsidP="005D0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0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</w:tbl>
    <w:p w14:paraId="3C92ADCD" w14:textId="77777777" w:rsidR="00215DE8" w:rsidRDefault="00215DE8"/>
    <w:sectPr w:rsidR="00215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07AD4" w14:textId="77777777" w:rsidR="004F3FAE" w:rsidRDefault="004F3FAE" w:rsidP="005D0E93">
      <w:r>
        <w:separator/>
      </w:r>
    </w:p>
  </w:endnote>
  <w:endnote w:type="continuationSeparator" w:id="0">
    <w:p w14:paraId="31BD59E6" w14:textId="77777777" w:rsidR="004F3FAE" w:rsidRDefault="004F3FAE" w:rsidP="005D0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4263D" w14:textId="77777777" w:rsidR="004F3FAE" w:rsidRDefault="004F3FAE" w:rsidP="005D0E93">
      <w:r>
        <w:separator/>
      </w:r>
    </w:p>
  </w:footnote>
  <w:footnote w:type="continuationSeparator" w:id="0">
    <w:p w14:paraId="1EB8D5D2" w14:textId="77777777" w:rsidR="004F3FAE" w:rsidRDefault="004F3FAE" w:rsidP="005D0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E8"/>
    <w:rsid w:val="00215DE8"/>
    <w:rsid w:val="004F3FAE"/>
    <w:rsid w:val="005D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18D6F"/>
  <w15:chartTrackingRefBased/>
  <w15:docId w15:val="{1AE91949-A850-4119-A67E-7F26E1BCF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E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E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06-22T09:32:00Z</dcterms:created>
  <dcterms:modified xsi:type="dcterms:W3CDTF">2021-06-22T09:33:00Z</dcterms:modified>
</cp:coreProperties>
</file>